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Instructions for the half of the experiment in which the sensibility was coupled with backward movement direction: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“</w:t>
      </w:r>
      <w:r>
        <w:rPr>
          <w:i/>
          <w:lang w:val="en-US"/>
        </w:rPr>
        <w:t xml:space="preserve">During this experiment, phrases describing an interaction between two people, Lea and Louis, will be presented to you. These sentences may make sense or not.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 xml:space="preserve">You are asked to carefully read these sentences and to respond with a joystick movement whether they make sense or not. If a sentence is plausible, make a backward movement. If not, make a forward movement.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 xml:space="preserve">During this experiment we ask you to put into Léa’s shoes while reading these sentences and so to take her point of view.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Try to be as fast and as precise as you can. A training phase will be followed by 4 blocks with a pause before each block. “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he instructions for the half of the experiment in which the sensibility was coupled with forward movement direction: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“</w:t>
      </w:r>
      <w:r>
        <w:rPr>
          <w:i/>
          <w:lang w:val="en-US"/>
        </w:rPr>
        <w:t xml:space="preserve">During this experiment, phrases describing an interaction between two people, Lea and Louis, will be presented to you. These sentences may make sense or not. </w:t>
      </w:r>
    </w:p>
    <w:p>
      <w:pPr>
        <w:pStyle w:val="Normal"/>
        <w:rPr/>
      </w:pPr>
      <w:r>
        <w:rPr>
          <w:i/>
          <w:lang w:val="en-US"/>
        </w:rPr>
        <w:t xml:space="preserve">You are asked to carefully read these sentences and to respond with a joystick movement whether they make sense or not. If a sentence is plausible, make a forward movement. If not, make a backward movement.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 xml:space="preserve">During this experiment we ask you to put into Léa’s shoes while reading these sentences and so to take her point of view. </w:t>
      </w:r>
    </w:p>
    <w:p>
      <w:pPr>
        <w:pStyle w:val="Normal"/>
        <w:rPr/>
      </w:pPr>
      <w:r>
        <w:rPr>
          <w:i/>
          <w:lang w:val="en-US"/>
        </w:rPr>
        <w:t xml:space="preserve">Try to be as fast and as precise as you can. A training phase will be followed by 4 blocks with a pause before each block. </w:t>
      </w:r>
      <w:r>
        <w:rPr>
          <w:i/>
        </w:rPr>
        <w:t>“</w:t>
      </w:r>
    </w:p>
    <w:p>
      <w:pPr>
        <w:pStyle w:val="Normal"/>
        <w:spacing w:before="0" w:after="200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20:06:00Z</dcterms:created>
  <dc:creator> Claudia Gianelli</dc:creator>
  <dc:description/>
  <cp:keywords/>
  <dc:language>en-US</dc:language>
  <cp:lastModifiedBy> Claudia Gianelli</cp:lastModifiedBy>
  <dcterms:modified xsi:type="dcterms:W3CDTF">2011-08-30T15:00:00Z</dcterms:modified>
  <cp:revision>3</cp:revision>
  <dc:subject/>
  <dc:title/>
</cp:coreProperties>
</file>